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FC3" w:rsidRPr="00E334C4" w:rsidRDefault="00235FC3" w:rsidP="00235FC3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upplementary Table 1. Antibodies and manufacturer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96"/>
        <w:gridCol w:w="2835"/>
        <w:gridCol w:w="1560"/>
        <w:gridCol w:w="3402"/>
      </w:tblGrid>
      <w:tr w:rsidR="00235FC3" w:rsidRPr="00E334C4" w:rsidTr="00193214">
        <w:trPr>
          <w:trHeight w:val="310"/>
        </w:trPr>
        <w:tc>
          <w:tcPr>
            <w:tcW w:w="1696" w:type="dxa"/>
            <w:noWrap/>
            <w:vAlign w:val="center"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2835" w:type="dxa"/>
            <w:noWrap/>
            <w:vAlign w:val="center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mpany</w:t>
            </w:r>
          </w:p>
        </w:tc>
        <w:tc>
          <w:tcPr>
            <w:tcW w:w="1560" w:type="dxa"/>
            <w:noWrap/>
            <w:vAlign w:val="center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atalog No.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oncentrations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NPRC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1" w:name="_Hlk58347496"/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igma-Aldrich</w:t>
            </w:r>
            <w:bookmarkEnd w:id="1"/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2" w:name="_Hlk58347517"/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V34717</w:t>
            </w:r>
            <w:bookmarkEnd w:id="2"/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IHC: </w:t>
            </w:r>
            <w:bookmarkStart w:id="3" w:name="_Hlk58347469"/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:100</w:t>
            </w:r>
            <w:bookmarkEnd w:id="3"/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2118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9722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-</w:t>
            </w: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Creb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9198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Pparγ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2435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Pgc1α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2178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PKA-substrate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9624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Mac2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76466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217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lrp3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263899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Acetyl-CoA carboxylase 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3676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/ebpα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8178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Fatty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cid synthase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3180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perilipin1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ell Signaling Technology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#9349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TGL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109251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HSL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45422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PL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91606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MGL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77398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Ucp1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234430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W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stern blot: 1:1000</w:t>
            </w:r>
          </w:p>
        </w:tc>
      </w:tr>
      <w:tr w:rsidR="00235FC3" w:rsidRPr="00E334C4" w:rsidTr="00193214">
        <w:trPr>
          <w:trHeight w:val="310"/>
        </w:trPr>
        <w:tc>
          <w:tcPr>
            <w:tcW w:w="1696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Arial" w:eastAsia="等线" w:hAnsi="Arial" w:cs="Arial"/>
                <w:color w:val="000000" w:themeColor="text1"/>
                <w:kern w:val="0"/>
                <w:sz w:val="24"/>
                <w:szCs w:val="24"/>
                <w:lang w:val="en-GB"/>
              </w:rPr>
              <w:t>Adiponectin</w:t>
            </w:r>
          </w:p>
        </w:tc>
        <w:tc>
          <w:tcPr>
            <w:tcW w:w="2835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560" w:type="dxa"/>
            <w:noWrap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b22554</w:t>
            </w:r>
          </w:p>
        </w:tc>
        <w:tc>
          <w:tcPr>
            <w:tcW w:w="3402" w:type="dxa"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HC: 1:200, IF: 1:100</w:t>
            </w:r>
          </w:p>
        </w:tc>
      </w:tr>
    </w:tbl>
    <w:p w:rsidR="00235FC3" w:rsidRPr="00E334C4" w:rsidRDefault="00235FC3" w:rsidP="00235FC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ementary Table 2.  Prime sequence of genes 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2972"/>
        <w:gridCol w:w="5216"/>
      </w:tblGrid>
      <w:tr w:rsidR="00235FC3" w:rsidRPr="00E334C4" w:rsidTr="00193214">
        <w:trPr>
          <w:trHeight w:val="290"/>
        </w:trPr>
        <w:tc>
          <w:tcPr>
            <w:tcW w:w="2972" w:type="dxa"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5216" w:type="dxa"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Sequence 5’-3’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β-actin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orward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CACACCCGCCACCAGTTCG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β-actin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reverse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ACAGCCCGGGGAGCATCGT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ouse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 xml:space="preserve"> tnf-α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orward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CCTCACACTCAGATCATCTTCT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tnf-α r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verse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GCTACGACGTGGGCTACAG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il-6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orward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GTTGCCTTCTTGGGACTGA</w:t>
            </w:r>
          </w:p>
        </w:tc>
      </w:tr>
      <w:tr w:rsidR="00235FC3" w:rsidRPr="00E334C4" w:rsidTr="00193214">
        <w:trPr>
          <w:trHeight w:val="261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il-6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reverse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CCACGATTTCCCAGAGAAC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il1β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forward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CCTTCCAGGATGAGGACATGA</w:t>
            </w:r>
          </w:p>
        </w:tc>
      </w:tr>
      <w:tr w:rsidR="00235FC3" w:rsidRPr="00E334C4" w:rsidTr="00193214">
        <w:trPr>
          <w:trHeight w:val="310"/>
        </w:trPr>
        <w:tc>
          <w:tcPr>
            <w:tcW w:w="2972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mouse </w:t>
            </w:r>
            <w:r w:rsidRPr="00E334C4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il1β</w:t>
            </w: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reverse</w:t>
            </w:r>
          </w:p>
        </w:tc>
        <w:tc>
          <w:tcPr>
            <w:tcW w:w="5216" w:type="dxa"/>
            <w:noWrap/>
            <w:hideMark/>
          </w:tcPr>
          <w:p w:rsidR="00235FC3" w:rsidRPr="00E334C4" w:rsidRDefault="00235FC3" w:rsidP="0019321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334C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ACGTCACACACCAGCAGGTTA</w:t>
            </w:r>
          </w:p>
        </w:tc>
      </w:tr>
    </w:tbl>
    <w:p w:rsidR="00235FC3" w:rsidRPr="00E334C4" w:rsidRDefault="00235FC3" w:rsidP="00235FC3">
      <w:pPr>
        <w:rPr>
          <w:color w:val="000000" w:themeColor="text1"/>
          <w:lang w:val="en-GB"/>
        </w:rPr>
      </w:pPr>
    </w:p>
    <w:p w:rsidR="00235FC3" w:rsidRPr="00E334C4" w:rsidRDefault="00235FC3" w:rsidP="00235FC3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ement Figure 1. </w:t>
      </w:r>
      <w:bookmarkStart w:id="4" w:name="_Hlk80218846"/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Loss of NPRC enhances browning of epididymis and perirenal white adipose tissue and metabolism of fat.</w:t>
      </w:r>
      <w:bookmarkEnd w:id="4"/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A, The representative images of immunohistochemical staining for Acetyl-CoA carboxylase, C/ebpα, Fatty acid synthase, perilipin1 in epididymis white adipose tissue in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B, Quantification of ratio of Acetyl-CoA carboxylase, C/ebpα, Fatty acid synthase, perilipin1 positive area (n=5)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C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,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he representative images of immunohistochemical staining for Acetyl-CoA carboxylase, C/ebpα, Fatty acid synthase, perilipin1 in perirenal white adipose tissue in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D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,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Quantification of ratio of Acetyl-CoA carboxylase, C/ebpα, Fatty acid synthase, perilipin1 positive area (n=5)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,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xpression of NPRC and Ucp1 in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pididymis white adipose tissue from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F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,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Quantification of expression of NPRC and Ucp1 in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pididymis white adipose tissue from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(n=5).</w:t>
      </w:r>
    </w:p>
    <w:p w:rsidR="00235FC3" w:rsidRPr="00E334C4" w:rsidRDefault="00235FC3" w:rsidP="00235FC3">
      <w:pPr>
        <w:ind w:left="241" w:hangingChars="100" w:hanging="241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235FC3" w:rsidRPr="00E334C4" w:rsidRDefault="00235FC3" w:rsidP="00235FC3">
      <w:pPr>
        <w:ind w:left="241" w:hangingChars="100" w:hanging="241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235FC3" w:rsidRPr="00E334C4" w:rsidRDefault="00235FC3" w:rsidP="00235FC3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235FC3" w:rsidRPr="00E334C4" w:rsidRDefault="00235FC3" w:rsidP="00235FC3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upplement Figure 2.</w:t>
      </w:r>
      <w:bookmarkStart w:id="5" w:name="_Hlk80218857"/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Loss of NPRC activates cAMP/PKA signalling pathway in epididymis and perirenal white adipose tissue.</w:t>
      </w:r>
      <w:bookmarkEnd w:id="5"/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A, The representative images of immunohistochemical staining for p-Creb, PPAR-γ, PGC1α in epididymis white adipose tissue in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B, Quantification of ratio of p-Creb, PPAR-γ, PGC1α positive area (n=5)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C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,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he representative images of immunohistochemical staining for p-Creb, PPAR-γ, PGC1α in perirenal white adipose tissue in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D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,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Quantification of ratio of p-Creb, PPAR-γ, PGC1α positive area (n=5)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,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xpression of PPAR-γ, PGC1α in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pididymis white adipose tissue from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.</w:t>
      </w:r>
    </w:p>
    <w:p w:rsidR="00235FC3" w:rsidRPr="00E334C4" w:rsidRDefault="00235FC3" w:rsidP="00235FC3">
      <w:pPr>
        <w:ind w:left="240" w:hangingChars="100" w:hanging="24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F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,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Quantification of expression of PPAR-γ, PGC1α in</w: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epididymis white adipose tissue from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>NPRC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and APOE</w:t>
      </w:r>
      <w:r w:rsidRPr="00E334C4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/-</w:t>
      </w:r>
      <w:r w:rsidRPr="00E334C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mice (n=5).</w:t>
      </w:r>
    </w:p>
    <w:p w:rsidR="00235FC3" w:rsidRPr="00E334C4" w:rsidRDefault="00235FC3" w:rsidP="00235FC3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fldChar w:fldCharType="begin"/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instrText xml:space="preserve"> ADDIN </w:instrText>
      </w:r>
      <w:r w:rsidRPr="00E334C4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fldChar w:fldCharType="end"/>
      </w:r>
    </w:p>
    <w:p w:rsidR="00235FC3" w:rsidRPr="00E334C4" w:rsidRDefault="00235FC3" w:rsidP="00235FC3">
      <w:pPr>
        <w:rPr>
          <w:color w:val="000000" w:themeColor="text1"/>
          <w:lang w:val="en-GB"/>
        </w:rPr>
      </w:pPr>
    </w:p>
    <w:p w:rsidR="009A2F7C" w:rsidRDefault="009A2F7C"/>
    <w:sectPr w:rsidR="009A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FC3"/>
    <w:rsid w:val="00021C5D"/>
    <w:rsid w:val="00052188"/>
    <w:rsid w:val="0007194F"/>
    <w:rsid w:val="00090117"/>
    <w:rsid w:val="0009229F"/>
    <w:rsid w:val="000B5F18"/>
    <w:rsid w:val="000C1C10"/>
    <w:rsid w:val="000C219F"/>
    <w:rsid w:val="000E521A"/>
    <w:rsid w:val="00102DE1"/>
    <w:rsid w:val="00103B6E"/>
    <w:rsid w:val="001047CD"/>
    <w:rsid w:val="00106D63"/>
    <w:rsid w:val="00107E54"/>
    <w:rsid w:val="00116C8B"/>
    <w:rsid w:val="00124085"/>
    <w:rsid w:val="00127657"/>
    <w:rsid w:val="001413D3"/>
    <w:rsid w:val="00153342"/>
    <w:rsid w:val="00172834"/>
    <w:rsid w:val="00174189"/>
    <w:rsid w:val="0018327B"/>
    <w:rsid w:val="00193DBB"/>
    <w:rsid w:val="001A239D"/>
    <w:rsid w:val="001B3155"/>
    <w:rsid w:val="001B79D3"/>
    <w:rsid w:val="001C04A7"/>
    <w:rsid w:val="001D008C"/>
    <w:rsid w:val="001D03D0"/>
    <w:rsid w:val="001E768C"/>
    <w:rsid w:val="00205124"/>
    <w:rsid w:val="00205866"/>
    <w:rsid w:val="00217E09"/>
    <w:rsid w:val="00235FC3"/>
    <w:rsid w:val="00243386"/>
    <w:rsid w:val="00261A04"/>
    <w:rsid w:val="00272977"/>
    <w:rsid w:val="002749E5"/>
    <w:rsid w:val="002755AC"/>
    <w:rsid w:val="00275894"/>
    <w:rsid w:val="00287720"/>
    <w:rsid w:val="002A3F4E"/>
    <w:rsid w:val="002A6D68"/>
    <w:rsid w:val="002B02D8"/>
    <w:rsid w:val="002B1D25"/>
    <w:rsid w:val="002C27E4"/>
    <w:rsid w:val="002C4655"/>
    <w:rsid w:val="002C6530"/>
    <w:rsid w:val="002C7D7F"/>
    <w:rsid w:val="002D5223"/>
    <w:rsid w:val="002E59E8"/>
    <w:rsid w:val="002F08D2"/>
    <w:rsid w:val="002F1D3E"/>
    <w:rsid w:val="002F54D7"/>
    <w:rsid w:val="0030302A"/>
    <w:rsid w:val="00304F7E"/>
    <w:rsid w:val="00362591"/>
    <w:rsid w:val="003A1F10"/>
    <w:rsid w:val="003B1DC9"/>
    <w:rsid w:val="003C20A7"/>
    <w:rsid w:val="003D66A5"/>
    <w:rsid w:val="003F2137"/>
    <w:rsid w:val="003F573E"/>
    <w:rsid w:val="003F6E2B"/>
    <w:rsid w:val="00403712"/>
    <w:rsid w:val="00411A7D"/>
    <w:rsid w:val="0043267E"/>
    <w:rsid w:val="00434763"/>
    <w:rsid w:val="004609DD"/>
    <w:rsid w:val="0046771F"/>
    <w:rsid w:val="00486121"/>
    <w:rsid w:val="0049357C"/>
    <w:rsid w:val="0049364E"/>
    <w:rsid w:val="004A5F73"/>
    <w:rsid w:val="004C0FFF"/>
    <w:rsid w:val="004C57B5"/>
    <w:rsid w:val="004E03AC"/>
    <w:rsid w:val="005146F3"/>
    <w:rsid w:val="0051664E"/>
    <w:rsid w:val="0055627D"/>
    <w:rsid w:val="005642ED"/>
    <w:rsid w:val="005764EB"/>
    <w:rsid w:val="0057667E"/>
    <w:rsid w:val="00577E69"/>
    <w:rsid w:val="00581C3C"/>
    <w:rsid w:val="0058727E"/>
    <w:rsid w:val="00587D0B"/>
    <w:rsid w:val="00592974"/>
    <w:rsid w:val="005936E2"/>
    <w:rsid w:val="005C18B5"/>
    <w:rsid w:val="005C4B0B"/>
    <w:rsid w:val="005E1341"/>
    <w:rsid w:val="005E371B"/>
    <w:rsid w:val="005F6A9D"/>
    <w:rsid w:val="006219F5"/>
    <w:rsid w:val="00621E7B"/>
    <w:rsid w:val="00624771"/>
    <w:rsid w:val="00630FDA"/>
    <w:rsid w:val="006544DE"/>
    <w:rsid w:val="00660C05"/>
    <w:rsid w:val="00660DE2"/>
    <w:rsid w:val="006A1888"/>
    <w:rsid w:val="006B6304"/>
    <w:rsid w:val="006C34D7"/>
    <w:rsid w:val="006D76CE"/>
    <w:rsid w:val="006E11C6"/>
    <w:rsid w:val="006E1FE1"/>
    <w:rsid w:val="006E3ACD"/>
    <w:rsid w:val="006E5B08"/>
    <w:rsid w:val="006F5289"/>
    <w:rsid w:val="007056BF"/>
    <w:rsid w:val="0071704F"/>
    <w:rsid w:val="00736128"/>
    <w:rsid w:val="007435F0"/>
    <w:rsid w:val="00746173"/>
    <w:rsid w:val="007462C2"/>
    <w:rsid w:val="007837A5"/>
    <w:rsid w:val="007A7874"/>
    <w:rsid w:val="007B5B3B"/>
    <w:rsid w:val="007D1FB1"/>
    <w:rsid w:val="007D242D"/>
    <w:rsid w:val="007D385F"/>
    <w:rsid w:val="007E360F"/>
    <w:rsid w:val="007E7425"/>
    <w:rsid w:val="007E7A60"/>
    <w:rsid w:val="00833957"/>
    <w:rsid w:val="008440BA"/>
    <w:rsid w:val="008470DE"/>
    <w:rsid w:val="00852F77"/>
    <w:rsid w:val="0086153F"/>
    <w:rsid w:val="0088120D"/>
    <w:rsid w:val="008862FD"/>
    <w:rsid w:val="008A25E4"/>
    <w:rsid w:val="008A7E41"/>
    <w:rsid w:val="008B2CC3"/>
    <w:rsid w:val="008C11BE"/>
    <w:rsid w:val="008D3DD0"/>
    <w:rsid w:val="00936A00"/>
    <w:rsid w:val="00943FD5"/>
    <w:rsid w:val="009479ED"/>
    <w:rsid w:val="009569BC"/>
    <w:rsid w:val="009645CD"/>
    <w:rsid w:val="009A2F7C"/>
    <w:rsid w:val="009B7A2F"/>
    <w:rsid w:val="009D5FCD"/>
    <w:rsid w:val="009E3955"/>
    <w:rsid w:val="009E6AE8"/>
    <w:rsid w:val="009F07C7"/>
    <w:rsid w:val="00A029E9"/>
    <w:rsid w:val="00A12756"/>
    <w:rsid w:val="00A17AE4"/>
    <w:rsid w:val="00A31FD6"/>
    <w:rsid w:val="00A40C43"/>
    <w:rsid w:val="00A44E34"/>
    <w:rsid w:val="00A61609"/>
    <w:rsid w:val="00A878A2"/>
    <w:rsid w:val="00A904D9"/>
    <w:rsid w:val="00A92C1E"/>
    <w:rsid w:val="00A94247"/>
    <w:rsid w:val="00A942C9"/>
    <w:rsid w:val="00AB21C9"/>
    <w:rsid w:val="00AB4A8A"/>
    <w:rsid w:val="00AC08F1"/>
    <w:rsid w:val="00AC6A13"/>
    <w:rsid w:val="00AD75C5"/>
    <w:rsid w:val="00B03902"/>
    <w:rsid w:val="00B25E8D"/>
    <w:rsid w:val="00B351DE"/>
    <w:rsid w:val="00B517E7"/>
    <w:rsid w:val="00B60D62"/>
    <w:rsid w:val="00BA12E3"/>
    <w:rsid w:val="00BB6C0C"/>
    <w:rsid w:val="00C213B0"/>
    <w:rsid w:val="00C310AA"/>
    <w:rsid w:val="00C33C64"/>
    <w:rsid w:val="00C94483"/>
    <w:rsid w:val="00CC4A23"/>
    <w:rsid w:val="00CD1A37"/>
    <w:rsid w:val="00CE172D"/>
    <w:rsid w:val="00CF614E"/>
    <w:rsid w:val="00D0005E"/>
    <w:rsid w:val="00D16B7F"/>
    <w:rsid w:val="00D545DE"/>
    <w:rsid w:val="00D571EF"/>
    <w:rsid w:val="00D67C82"/>
    <w:rsid w:val="00D77E53"/>
    <w:rsid w:val="00DA44A3"/>
    <w:rsid w:val="00DB43CA"/>
    <w:rsid w:val="00DE0B0B"/>
    <w:rsid w:val="00DE5C2B"/>
    <w:rsid w:val="00E03024"/>
    <w:rsid w:val="00E10908"/>
    <w:rsid w:val="00E11F2A"/>
    <w:rsid w:val="00E268ED"/>
    <w:rsid w:val="00E72CC7"/>
    <w:rsid w:val="00E81757"/>
    <w:rsid w:val="00E82CE0"/>
    <w:rsid w:val="00E93858"/>
    <w:rsid w:val="00E96E6A"/>
    <w:rsid w:val="00EB7A3E"/>
    <w:rsid w:val="00ED3BD6"/>
    <w:rsid w:val="00EF16CD"/>
    <w:rsid w:val="00EF4EA8"/>
    <w:rsid w:val="00F05CEA"/>
    <w:rsid w:val="00F07DA1"/>
    <w:rsid w:val="00F32383"/>
    <w:rsid w:val="00F370F6"/>
    <w:rsid w:val="00F55FCC"/>
    <w:rsid w:val="00F62BCD"/>
    <w:rsid w:val="00F70C82"/>
    <w:rsid w:val="00F9689E"/>
    <w:rsid w:val="00FA0883"/>
    <w:rsid w:val="00FA2D25"/>
    <w:rsid w:val="00FA73AE"/>
    <w:rsid w:val="00FB7AF6"/>
    <w:rsid w:val="00FD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B2F18-506E-4E98-BF71-3893B07F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FC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.</dc:creator>
  <cp:keywords/>
  <dc:description/>
  <cp:lastModifiedBy>Gayathri J.</cp:lastModifiedBy>
  <cp:revision>1</cp:revision>
  <dcterms:created xsi:type="dcterms:W3CDTF">2021-09-11T15:04:00Z</dcterms:created>
  <dcterms:modified xsi:type="dcterms:W3CDTF">2021-09-11T15:06:00Z</dcterms:modified>
</cp:coreProperties>
</file>